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91F79" w14:textId="7431E467" w:rsidR="00C73AE8" w:rsidRPr="004A148C" w:rsidRDefault="00C73AE8" w:rsidP="003C7F27">
      <w:pPr>
        <w:pStyle w:val="MDPI31text"/>
        <w:spacing w:after="120"/>
        <w:ind w:firstLine="432"/>
      </w:pPr>
      <w:r w:rsidRPr="004A148C">
        <w:rPr>
          <w:b/>
        </w:rPr>
        <w:t xml:space="preserve">Table </w:t>
      </w:r>
      <w:r w:rsidR="003C7F27">
        <w:rPr>
          <w:b/>
        </w:rPr>
        <w:t>S</w:t>
      </w:r>
      <w:r w:rsidRPr="004A148C">
        <w:rPr>
          <w:b/>
        </w:rPr>
        <w:t>1.</w:t>
      </w:r>
      <w:r w:rsidRPr="004A148C">
        <w:t xml:space="preserve"> </w:t>
      </w:r>
      <w:bookmarkStart w:id="0" w:name="_Hlk505850839"/>
      <w:r w:rsidRPr="004A148C">
        <w:t xml:space="preserve">Overall sample. Factors associated with </w:t>
      </w:r>
      <w:proofErr w:type="spellStart"/>
      <w:r w:rsidRPr="004A148C">
        <w:t>uiAs</w:t>
      </w:r>
      <w:proofErr w:type="spellEnd"/>
      <w:r w:rsidRPr="004A148C">
        <w:t xml:space="preserve"> concentration by stepwise multivariate regression analysis</w:t>
      </w:r>
      <w:bookmarkEnd w:id="0"/>
      <w:r w:rsidRPr="004A148C"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2"/>
        <w:gridCol w:w="970"/>
        <w:gridCol w:w="900"/>
        <w:gridCol w:w="940"/>
        <w:gridCol w:w="1237"/>
        <w:gridCol w:w="940"/>
      </w:tblGrid>
      <w:tr w:rsidR="00C73AE8" w:rsidRPr="003C7F27" w14:paraId="46376D28" w14:textId="77777777" w:rsidTr="003C7F27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2133" w14:textId="2402B12F" w:rsidR="00C73AE8" w:rsidRPr="003C7F27" w:rsidRDefault="00C73AE8" w:rsidP="004A148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 xml:space="preserve">Factors </w:t>
            </w:r>
            <w:r w:rsidR="004A148C"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 xml:space="preserve">Selected </w:t>
            </w: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(</w:t>
            </w:r>
            <w:r w:rsidRPr="003C7F27">
              <w:rPr>
                <w:rFonts w:ascii="Palatino Linotype" w:hAnsi="Palatino Linotype"/>
                <w:b/>
                <w:i/>
                <w:snapToGrid w:val="0"/>
                <w:sz w:val="20"/>
                <w:szCs w:val="18"/>
                <w:lang w:bidi="en-US"/>
              </w:rPr>
              <w:t>p</w:t>
            </w:r>
            <w:r w:rsidR="004A148C"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 xml:space="preserve"> </w:t>
            </w: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&lt;</w:t>
            </w:r>
            <w:r w:rsidR="004A148C"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 xml:space="preserve"> </w:t>
            </w: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0.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7CDE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143D" w14:textId="35ACFF75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 xml:space="preserve">GM </w:t>
            </w:r>
            <w:proofErr w:type="spellStart"/>
            <w:r w:rsidR="004A148C"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157D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90%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8587E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GM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ABD3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b/>
                <w:snapToGrid w:val="0"/>
                <w:sz w:val="20"/>
                <w:szCs w:val="18"/>
                <w:lang w:bidi="en-US"/>
              </w:rPr>
              <w:t>90%CI</w:t>
            </w:r>
          </w:p>
        </w:tc>
      </w:tr>
      <w:tr w:rsidR="00C73AE8" w:rsidRPr="003C7F27" w14:paraId="07A6D731" w14:textId="77777777" w:rsidTr="003C7F27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637783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Area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095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proofErr w:type="spellStart"/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Amiata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9E80" w14:textId="0A6697B2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7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B15" w14:textId="1650CC70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.6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0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61283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11C4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5F7630D5" w14:textId="77777777" w:rsidTr="003C7F27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14:paraId="269A2EE5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49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proofErr w:type="spellStart"/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Viterb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70B" w14:textId="63C40D6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A4E" w14:textId="5E4E108A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7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4DF2C" w14:textId="1F47696D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76D8" w14:textId="10F7356E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.73</w:t>
            </w:r>
          </w:p>
        </w:tc>
      </w:tr>
      <w:tr w:rsidR="00C73AE8" w:rsidRPr="003C7F27" w14:paraId="39AF81AA" w14:textId="77777777" w:rsidTr="003C7F27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14:paraId="543C3897" w14:textId="77777777" w:rsidR="00C73AE8" w:rsidRPr="003C7F27" w:rsidRDefault="00C73AE8" w:rsidP="004F528F">
            <w:pPr>
              <w:spacing w:line="240" w:lineRule="auto"/>
              <w:jc w:val="righ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133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Taran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4AED" w14:textId="64B047BE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ED2" w14:textId="28FC8996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8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B2505" w14:textId="494620E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CA4" w14:textId="080DCF02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0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.97</w:t>
            </w:r>
          </w:p>
        </w:tc>
      </w:tr>
      <w:tr w:rsidR="00C73AE8" w:rsidRPr="003C7F27" w14:paraId="2BC6A790" w14:textId="77777777" w:rsidTr="003C7F27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14:paraId="1D0E388B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E18C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Ge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26B" w14:textId="34CCBEA2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C16" w14:textId="52F69DD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9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B0B7BA" w14:textId="56E18333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2BC" w14:textId="331FA48A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.0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6.28</w:t>
            </w:r>
          </w:p>
        </w:tc>
      </w:tr>
      <w:tr w:rsidR="00C73AE8" w:rsidRPr="003C7F27" w14:paraId="4D940604" w14:textId="77777777" w:rsidTr="003C7F27">
        <w:trPr>
          <w:trHeight w:val="29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6FACD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GST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338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1DA" w14:textId="6F8E773B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F1D" w14:textId="4A000C0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4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.09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039FB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5934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42C3E670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B7B77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5A4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FF66" w14:textId="3A22B21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615" w14:textId="181A254A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6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FD2F26" w14:textId="6815BA31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7BE" w14:textId="53C059FC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.46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.84</w:t>
            </w:r>
          </w:p>
        </w:tc>
      </w:tr>
      <w:tr w:rsidR="00C73AE8" w:rsidRPr="003C7F27" w14:paraId="46BDA9AE" w14:textId="77777777" w:rsidTr="003C7F27">
        <w:trPr>
          <w:trHeight w:val="30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C3E89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Occupational exposure in chemical indust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48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B7F" w14:textId="7EEDA506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1C06" w14:textId="2AAFCFD4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7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51F9CF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E935B2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75D459F5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236501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DAC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87E" w14:textId="3662F463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107" w14:textId="57BCB25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6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88C88E" w14:textId="5ACDFCC1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692" w14:textId="7BC6B758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3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.38</w:t>
            </w:r>
          </w:p>
        </w:tc>
      </w:tr>
      <w:tr w:rsidR="00C73AE8" w:rsidRPr="003C7F27" w14:paraId="71BAF682" w14:textId="77777777" w:rsidTr="003C7F27">
        <w:trPr>
          <w:trHeight w:val="39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C13EC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Exposure to inorganic solvents and acid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1C2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E0C" w14:textId="0EF5943B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D92D" w14:textId="4314118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74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494A44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B31861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21472F2B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8FDF0D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C47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C20" w14:textId="1DFB8DAA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9D1E" w14:textId="06740F91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076B68" w14:textId="17F4D532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0A7" w14:textId="0374AE58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07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09</w:t>
            </w:r>
          </w:p>
        </w:tc>
      </w:tr>
      <w:tr w:rsidR="00C73AE8" w:rsidRPr="003C7F27" w14:paraId="0BF20305" w14:textId="77777777" w:rsidTr="003C7F27">
        <w:trPr>
          <w:trHeight w:val="29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93673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Seafo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B9A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3E8" w14:textId="6CE427B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7A0" w14:textId="798BED99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1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9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AA823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4006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0CBEBDBE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A8C50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D6D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BCE" w14:textId="2E6564A4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C8A" w14:textId="5BFCE19C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0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CA19E4" w14:textId="6764B94B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1EEA" w14:textId="259FEAF5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17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15</w:t>
            </w:r>
          </w:p>
        </w:tc>
      </w:tr>
      <w:tr w:rsidR="00C73AE8" w:rsidRPr="003C7F27" w14:paraId="34395705" w14:textId="77777777" w:rsidTr="003C7F27">
        <w:trPr>
          <w:trHeight w:val="29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1E77C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Seafood_3 day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222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422" w14:textId="1DC9ECC6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7D8" w14:textId="05EDF085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5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0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6E4A1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DBFF1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59C80E11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C25D3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C50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66E" w14:textId="506C5EEA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ABD" w14:textId="2D77BDBC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9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D450CA" w14:textId="63510988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50F" w14:textId="2BB8DB5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54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76</w:t>
            </w:r>
          </w:p>
        </w:tc>
      </w:tr>
      <w:tr w:rsidR="00C73AE8" w:rsidRPr="003C7F27" w14:paraId="5B5FB68B" w14:textId="77777777" w:rsidTr="003C7F27">
        <w:trPr>
          <w:trHeight w:val="29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09869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Whole mil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61C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4A6" w14:textId="6F824541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6466" w14:textId="7E972AB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69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3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46CB4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B1273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254AE816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ADA80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87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7BC" w14:textId="081D7505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B69B" w14:textId="79FBC1B4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9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72D33F2" w14:textId="594F1EBE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A5F" w14:textId="0BFA2935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16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07</w:t>
            </w:r>
          </w:p>
        </w:tc>
      </w:tr>
      <w:tr w:rsidR="00C73AE8" w:rsidRPr="003C7F27" w14:paraId="6539493A" w14:textId="77777777" w:rsidTr="003C7F27">
        <w:trPr>
          <w:trHeight w:val="29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66B49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Mea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A74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9D5" w14:textId="06FA3871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21DE" w14:textId="2FDDC60C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57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38290D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8BA4AE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567A8772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BB21BE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C00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4E02" w14:textId="594E983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6CAE" w14:textId="255F2574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0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93733C4" w14:textId="51B74260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6E6" w14:textId="1F20B6F5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05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73</w:t>
            </w:r>
          </w:p>
        </w:tc>
      </w:tr>
      <w:tr w:rsidR="00C73AE8" w:rsidRPr="003C7F27" w14:paraId="3BCFA049" w14:textId="77777777" w:rsidTr="003C7F27">
        <w:trPr>
          <w:trHeight w:val="30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AFDDA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Whole milk own/local produ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5B13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1A9" w14:textId="31D1194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0AD" w14:textId="366ADF5C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7.76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.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660658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0E5495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5B71E4F9" w14:textId="77777777" w:rsidTr="003C7F27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44E74A" w14:textId="77777777" w:rsidR="00C73AE8" w:rsidRPr="003C7F27" w:rsidRDefault="00C73AE8" w:rsidP="004F528F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266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598" w14:textId="3EB329A3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8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715" w14:textId="69234E4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.9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3.6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A029AD" w14:textId="14DAC05E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C503" w14:textId="419A7C38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6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7.19</w:t>
            </w:r>
          </w:p>
        </w:tc>
      </w:tr>
      <w:tr w:rsidR="00C73AE8" w:rsidRPr="003C7F27" w14:paraId="291DF31C" w14:textId="77777777" w:rsidTr="003C7F27">
        <w:trPr>
          <w:trHeight w:val="300"/>
          <w:jc w:val="center"/>
        </w:trPr>
        <w:tc>
          <w:tcPr>
            <w:tcW w:w="0" w:type="auto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69F8FA" w14:textId="77777777" w:rsidR="00C73AE8" w:rsidRPr="003C7F27" w:rsidRDefault="00C73AE8" w:rsidP="004F528F">
            <w:pPr>
              <w:spacing w:line="240" w:lineRule="auto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Fruit-Vegetables own/local produ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476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F44F" w14:textId="0EB1FFBB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4D7" w14:textId="2AE5751F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67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2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7834B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476CA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</w:tr>
      <w:tr w:rsidR="00C73AE8" w:rsidRPr="003C7F27" w14:paraId="2386F593" w14:textId="77777777" w:rsidTr="003C7F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44479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C4DA" w14:textId="77777777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B271" w14:textId="3748467E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6B53" w14:textId="675A3370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F1391" w14:textId="26115DC8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.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4EEF" w14:textId="285DEFB4" w:rsidR="00C73AE8" w:rsidRPr="003C7F27" w:rsidRDefault="00C73AE8" w:rsidP="004F528F">
            <w:pPr>
              <w:spacing w:line="240" w:lineRule="auto"/>
              <w:jc w:val="left"/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</w:pP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1.09</w:t>
            </w:r>
            <w:r w:rsidR="004A148C"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–</w:t>
            </w:r>
            <w:r w:rsidRPr="003C7F27">
              <w:rPr>
                <w:rFonts w:ascii="Palatino Linotype" w:hAnsi="Palatino Linotype"/>
                <w:snapToGrid w:val="0"/>
                <w:sz w:val="20"/>
                <w:szCs w:val="18"/>
                <w:lang w:bidi="en-US"/>
              </w:rPr>
              <w:t>2.17</w:t>
            </w:r>
          </w:p>
        </w:tc>
      </w:tr>
    </w:tbl>
    <w:p w14:paraId="6A13DD31" w14:textId="77777777" w:rsidR="003C7F27" w:rsidRDefault="003C7F27" w:rsidP="003C7F27">
      <w:pPr>
        <w:pStyle w:val="MDPI31text"/>
        <w:spacing w:before="240"/>
        <w:ind w:firstLine="432"/>
        <w:rPr>
          <w:b/>
        </w:rPr>
      </w:pPr>
    </w:p>
    <w:p w14:paraId="4AD590F8" w14:textId="77777777" w:rsidR="003C7F27" w:rsidRDefault="003C7F27">
      <w:pPr>
        <w:spacing w:after="160" w:line="259" w:lineRule="auto"/>
        <w:jc w:val="left"/>
        <w:rPr>
          <w:rFonts w:ascii="Palatino Linotype" w:hAnsi="Palatino Linotype"/>
          <w:b/>
          <w:snapToGrid w:val="0"/>
          <w:sz w:val="20"/>
          <w:szCs w:val="22"/>
          <w:lang w:bidi="en-US"/>
        </w:rPr>
      </w:pPr>
      <w:r>
        <w:rPr>
          <w:b/>
        </w:rPr>
        <w:br w:type="page"/>
      </w:r>
    </w:p>
    <w:p w14:paraId="6854D632" w14:textId="39142CB1" w:rsidR="00C73AE8" w:rsidRPr="004A148C" w:rsidRDefault="00C73AE8" w:rsidP="003C7F27">
      <w:pPr>
        <w:pStyle w:val="MDPI31text"/>
        <w:spacing w:after="120"/>
        <w:ind w:firstLine="432"/>
      </w:pPr>
      <w:r w:rsidRPr="004A148C">
        <w:rPr>
          <w:b/>
        </w:rPr>
        <w:lastRenderedPageBreak/>
        <w:t xml:space="preserve">Table </w:t>
      </w:r>
      <w:r w:rsidR="003C7F27">
        <w:rPr>
          <w:b/>
        </w:rPr>
        <w:t>S</w:t>
      </w:r>
      <w:r w:rsidRPr="004A148C">
        <w:rPr>
          <w:b/>
        </w:rPr>
        <w:t>2.</w:t>
      </w:r>
      <w:r w:rsidRPr="004A148C">
        <w:t xml:space="preserve"> </w:t>
      </w:r>
      <w:bookmarkStart w:id="1" w:name="_Hlk505850860"/>
      <w:bookmarkStart w:id="2" w:name="_GoBack"/>
      <w:r w:rsidRPr="004A148C">
        <w:t xml:space="preserve">Overall sample. Factors associated with </w:t>
      </w:r>
      <w:proofErr w:type="spellStart"/>
      <w:r w:rsidRPr="004A148C">
        <w:t>ui</w:t>
      </w:r>
      <w:proofErr w:type="spellEnd"/>
      <w:r w:rsidRPr="004A148C">
        <w:t>(MMA+DMA) concentration by stepwise multivariate regression analysis</w:t>
      </w:r>
      <w:bookmarkEnd w:id="1"/>
      <w:bookmarkEnd w:id="2"/>
      <w:r w:rsidRPr="004A148C"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5"/>
        <w:gridCol w:w="1312"/>
        <w:gridCol w:w="1249"/>
        <w:gridCol w:w="1465"/>
        <w:gridCol w:w="1552"/>
        <w:gridCol w:w="1285"/>
      </w:tblGrid>
      <w:tr w:rsidR="00C73AE8" w:rsidRPr="003C7F27" w14:paraId="7D4C0348" w14:textId="77777777" w:rsidTr="003C7F27">
        <w:trPr>
          <w:jc w:val="center"/>
        </w:trPr>
        <w:tc>
          <w:tcPr>
            <w:tcW w:w="1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27FD" w14:textId="191AEB7C" w:rsidR="00C73AE8" w:rsidRPr="003C7F27" w:rsidRDefault="00C73AE8" w:rsidP="004A148C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3C7F27">
              <w:rPr>
                <w:b/>
                <w:sz w:val="18"/>
                <w:szCs w:val="18"/>
              </w:rPr>
              <w:t xml:space="preserve">Factors </w:t>
            </w:r>
            <w:r w:rsidR="003C7F27" w:rsidRPr="003C7F27">
              <w:rPr>
                <w:b/>
                <w:sz w:val="18"/>
                <w:szCs w:val="18"/>
              </w:rPr>
              <w:t xml:space="preserve">Selected </w:t>
            </w:r>
            <w:r w:rsidRPr="003C7F27">
              <w:rPr>
                <w:b/>
                <w:sz w:val="18"/>
                <w:szCs w:val="18"/>
              </w:rPr>
              <w:t>(</w:t>
            </w:r>
            <w:r w:rsidRPr="003C7F27">
              <w:rPr>
                <w:b/>
                <w:i/>
                <w:sz w:val="18"/>
                <w:szCs w:val="18"/>
              </w:rPr>
              <w:t>p</w:t>
            </w:r>
            <w:r w:rsidR="003C7F27" w:rsidRPr="003C7F27">
              <w:rPr>
                <w:b/>
                <w:sz w:val="18"/>
                <w:szCs w:val="18"/>
              </w:rPr>
              <w:t xml:space="preserve"> </w:t>
            </w:r>
            <w:r w:rsidRPr="003C7F27">
              <w:rPr>
                <w:b/>
                <w:sz w:val="18"/>
                <w:szCs w:val="18"/>
              </w:rPr>
              <w:t>&lt;</w:t>
            </w:r>
            <w:r w:rsidR="003C7F27" w:rsidRPr="003C7F27">
              <w:rPr>
                <w:b/>
                <w:sz w:val="18"/>
                <w:szCs w:val="18"/>
              </w:rPr>
              <w:t xml:space="preserve"> </w:t>
            </w:r>
            <w:r w:rsidRPr="003C7F27">
              <w:rPr>
                <w:b/>
                <w:sz w:val="18"/>
                <w:szCs w:val="18"/>
              </w:rPr>
              <w:t>0.2)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CD700" w14:textId="77777777" w:rsidR="00C73AE8" w:rsidRPr="003C7F27" w:rsidRDefault="00C73AE8" w:rsidP="004F528F">
            <w:pPr>
              <w:pStyle w:val="MDPI31text"/>
              <w:jc w:val="left"/>
              <w:rPr>
                <w:b/>
                <w:sz w:val="18"/>
                <w:szCs w:val="18"/>
              </w:rPr>
            </w:pPr>
            <w:r w:rsidRPr="003C7F27">
              <w:rPr>
                <w:b/>
                <w:sz w:val="18"/>
                <w:szCs w:val="18"/>
              </w:rPr>
              <w:t>Class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D66B" w14:textId="07D4CE91" w:rsidR="00C73AE8" w:rsidRPr="003C7F27" w:rsidRDefault="00C73AE8" w:rsidP="004F528F">
            <w:pPr>
              <w:pStyle w:val="MDPI31text"/>
              <w:jc w:val="left"/>
              <w:rPr>
                <w:b/>
                <w:sz w:val="18"/>
                <w:szCs w:val="18"/>
              </w:rPr>
            </w:pPr>
            <w:r w:rsidRPr="003C7F27">
              <w:rPr>
                <w:b/>
                <w:sz w:val="18"/>
                <w:szCs w:val="18"/>
              </w:rPr>
              <w:t xml:space="preserve">GM </w:t>
            </w:r>
            <w:proofErr w:type="spellStart"/>
            <w:r w:rsidR="003C7F27" w:rsidRPr="003C7F27">
              <w:rPr>
                <w:b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A248" w14:textId="77777777" w:rsidR="00C73AE8" w:rsidRPr="003C7F27" w:rsidRDefault="00C73AE8" w:rsidP="004F528F">
            <w:pPr>
              <w:pStyle w:val="MDPI31text"/>
              <w:jc w:val="left"/>
              <w:rPr>
                <w:b/>
                <w:sz w:val="18"/>
                <w:szCs w:val="18"/>
              </w:rPr>
            </w:pPr>
            <w:r w:rsidRPr="003C7F27">
              <w:rPr>
                <w:b/>
                <w:sz w:val="18"/>
                <w:szCs w:val="18"/>
              </w:rPr>
              <w:t>90%CI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9514" w14:textId="77777777" w:rsidR="00C73AE8" w:rsidRPr="003C7F27" w:rsidRDefault="00C73AE8" w:rsidP="004F528F">
            <w:pPr>
              <w:pStyle w:val="MDPI31text"/>
              <w:jc w:val="left"/>
              <w:rPr>
                <w:b/>
                <w:sz w:val="18"/>
                <w:szCs w:val="18"/>
              </w:rPr>
            </w:pPr>
            <w:r w:rsidRPr="003C7F27">
              <w:rPr>
                <w:b/>
                <w:sz w:val="18"/>
                <w:szCs w:val="18"/>
              </w:rPr>
              <w:t>GMR</w:t>
            </w:r>
          </w:p>
        </w:tc>
        <w:tc>
          <w:tcPr>
            <w:tcW w:w="6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C98E" w14:textId="77777777" w:rsidR="00C73AE8" w:rsidRPr="003C7F27" w:rsidRDefault="00C73AE8" w:rsidP="004F528F">
            <w:pPr>
              <w:pStyle w:val="MDPI31text"/>
              <w:jc w:val="left"/>
              <w:rPr>
                <w:b/>
                <w:sz w:val="18"/>
                <w:szCs w:val="18"/>
              </w:rPr>
            </w:pPr>
            <w:r w:rsidRPr="003C7F27">
              <w:rPr>
                <w:b/>
                <w:sz w:val="18"/>
                <w:szCs w:val="18"/>
              </w:rPr>
              <w:t>90%CI</w:t>
            </w:r>
          </w:p>
        </w:tc>
      </w:tr>
      <w:tr w:rsidR="00C73AE8" w:rsidRPr="003C7F27" w14:paraId="11396D65" w14:textId="77777777" w:rsidTr="003C7F27">
        <w:trPr>
          <w:trHeight w:val="290"/>
          <w:jc w:val="center"/>
        </w:trPr>
        <w:tc>
          <w:tcPr>
            <w:tcW w:w="1440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6D1EC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Area</w:t>
            </w:r>
          </w:p>
        </w:tc>
        <w:tc>
          <w:tcPr>
            <w:tcW w:w="681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32D0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proofErr w:type="spellStart"/>
            <w:r w:rsidRPr="003C7F27">
              <w:rPr>
                <w:sz w:val="18"/>
                <w:szCs w:val="18"/>
              </w:rPr>
              <w:t>Amiata</w:t>
            </w:r>
            <w:proofErr w:type="spellEnd"/>
          </w:p>
        </w:tc>
        <w:tc>
          <w:tcPr>
            <w:tcW w:w="648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1482" w14:textId="6B08C11F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3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01</w:t>
            </w:r>
          </w:p>
        </w:tc>
        <w:tc>
          <w:tcPr>
            <w:tcW w:w="760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285" w14:textId="3C8EE891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2.4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3.75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41D50FE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B927D2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47E8C643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32687D1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8354BBE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proofErr w:type="spellStart"/>
            <w:r w:rsidRPr="003C7F27">
              <w:rPr>
                <w:sz w:val="18"/>
                <w:szCs w:val="18"/>
              </w:rPr>
              <w:t>Viterbese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FA7AAAB" w14:textId="09B0ADF8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89</w:t>
            </w:r>
          </w:p>
        </w:tc>
        <w:tc>
          <w:tcPr>
            <w:tcW w:w="760" w:type="pct"/>
            <w:shd w:val="clear" w:color="auto" w:fill="auto"/>
            <w:noWrap/>
            <w:vAlign w:val="bottom"/>
            <w:hideMark/>
          </w:tcPr>
          <w:p w14:paraId="2E4B1227" w14:textId="3B364761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4.82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7.2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1042635" w14:textId="7F820799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96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14:paraId="673A7008" w14:textId="0DE2E542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.46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2.64</w:t>
            </w:r>
          </w:p>
        </w:tc>
      </w:tr>
      <w:tr w:rsidR="00C73AE8" w:rsidRPr="003C7F27" w14:paraId="458D634F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ACCA2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9F4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Taranto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D15" w14:textId="21AB6890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8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15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177F" w14:textId="155AD4A1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22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0.67</w:t>
            </w:r>
          </w:p>
        </w:tc>
        <w:tc>
          <w:tcPr>
            <w:tcW w:w="805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C26F3" w14:textId="2595EFBB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2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71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A84" w14:textId="703FB34D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.9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3.88</w:t>
            </w:r>
          </w:p>
        </w:tc>
      </w:tr>
      <w:tr w:rsidR="00C73AE8" w:rsidRPr="003C7F27" w14:paraId="1C4DB6FA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7A0DE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650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Gela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9F5" w14:textId="0CA5A5FF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9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47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6F41" w14:textId="4C98E932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7.88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1.39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971BC86" w14:textId="6081C9D1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3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15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518" w14:textId="578BEA6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2.35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4.23</w:t>
            </w:r>
          </w:p>
        </w:tc>
      </w:tr>
      <w:tr w:rsidR="00C73AE8" w:rsidRPr="003C7F27" w14:paraId="7BDFBEA0" w14:textId="77777777" w:rsidTr="003C7F27">
        <w:trPr>
          <w:trHeight w:val="29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16391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GSTT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E35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-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FCE5" w14:textId="1811734C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8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04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EA2" w14:textId="46E6C81B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48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9.98</w:t>
            </w:r>
          </w:p>
        </w:tc>
        <w:tc>
          <w:tcPr>
            <w:tcW w:w="805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5F6D7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B75B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6A7FFFDD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0F57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B17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86C" w14:textId="1EEB149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90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439E" w14:textId="34A6A78F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.27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6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E6032D" w14:textId="7ADC8B93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0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7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C13" w14:textId="04BD7309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0.57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0.94</w:t>
            </w:r>
          </w:p>
        </w:tc>
      </w:tr>
      <w:tr w:rsidR="00C73AE8" w:rsidRPr="003C7F27" w14:paraId="25878A7E" w14:textId="77777777" w:rsidTr="003C7F27">
        <w:trPr>
          <w:trHeight w:val="30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7AEC1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Occupational exposure in chemical industrials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0A6A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5859" w14:textId="28B579CC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80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5859" w14:textId="683F1D3B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.23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43</w:t>
            </w:r>
          </w:p>
        </w:tc>
        <w:tc>
          <w:tcPr>
            <w:tcW w:w="805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103EA7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404AF0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52D87DC0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D8CB2E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18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B50B" w14:textId="236ADECC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6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23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25C9" w14:textId="40DECDF6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1.33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23.25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91C721A" w14:textId="3EED13E3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2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80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2EC2" w14:textId="3D1A6CFA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.92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4.08</w:t>
            </w:r>
          </w:p>
        </w:tc>
      </w:tr>
      <w:tr w:rsidR="00C73AE8" w:rsidRPr="003C7F27" w14:paraId="79B14477" w14:textId="77777777" w:rsidTr="003C7F27">
        <w:trPr>
          <w:trHeight w:val="29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D0E35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Seafood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0D4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C3B" w14:textId="0A3E6A08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4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97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DDC2" w14:textId="040CFDF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3.99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2</w:t>
            </w:r>
          </w:p>
        </w:tc>
        <w:tc>
          <w:tcPr>
            <w:tcW w:w="805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C2BBA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646A8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55813860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C743B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D99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8F8" w14:textId="35304208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73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F963" w14:textId="67A587C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0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7.52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4FE15E5" w14:textId="268160DF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35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E3F" w14:textId="0EF59AAF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.05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.74</w:t>
            </w:r>
          </w:p>
        </w:tc>
      </w:tr>
      <w:tr w:rsidR="00C73AE8" w:rsidRPr="003C7F27" w14:paraId="21918A87" w14:textId="77777777" w:rsidTr="003C7F27">
        <w:trPr>
          <w:trHeight w:val="29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C8B46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Seafood_3 days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272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D56" w14:textId="359D327E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62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1A0" w14:textId="37C05DB2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.0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29</w:t>
            </w:r>
          </w:p>
        </w:tc>
        <w:tc>
          <w:tcPr>
            <w:tcW w:w="805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5589C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51848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61C9C371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C26FF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931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CD7F" w14:textId="1F4ACF2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9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23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7306" w14:textId="03B01DF0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7.5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1.36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DFB0FB" w14:textId="60B43726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64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425" w14:textId="40AEEA3A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.3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2.09</w:t>
            </w:r>
          </w:p>
        </w:tc>
      </w:tr>
      <w:tr w:rsidR="00C73AE8" w:rsidRPr="003C7F27" w14:paraId="48916A25" w14:textId="77777777" w:rsidTr="003C7F27">
        <w:trPr>
          <w:trHeight w:val="29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BA224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Whole milk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FB9F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39D" w14:textId="376CD948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95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E123" w14:textId="252C689D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.3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67</w:t>
            </w:r>
          </w:p>
        </w:tc>
        <w:tc>
          <w:tcPr>
            <w:tcW w:w="805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FD0E9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E4248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2DC4658A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1EACE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A0C1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D44" w14:textId="3D6A178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7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59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B98A" w14:textId="6B8D8A9A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17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9.32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17A2D2" w14:textId="00611E5F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27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B44" w14:textId="348E9693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.62</w:t>
            </w:r>
          </w:p>
        </w:tc>
      </w:tr>
      <w:tr w:rsidR="00C73AE8" w:rsidRPr="003C7F27" w14:paraId="7BB6B056" w14:textId="77777777" w:rsidTr="003C7F27">
        <w:trPr>
          <w:trHeight w:val="29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81DB2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Meat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934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D2C" w14:textId="571B02B8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7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D6A9" w14:textId="1812F11A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4.97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61</w:t>
            </w:r>
          </w:p>
        </w:tc>
        <w:tc>
          <w:tcPr>
            <w:tcW w:w="805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54C6AB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566D94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0ED7090D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97D0D3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F29D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4135" w14:textId="4ADAA14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95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75BA" w14:textId="1A2EADEA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02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8.02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9D5ADA" w14:textId="297C4873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2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7D2" w14:textId="2D8B2635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0.99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.49</w:t>
            </w:r>
          </w:p>
        </w:tc>
      </w:tr>
      <w:tr w:rsidR="00C73AE8" w:rsidRPr="003C7F27" w14:paraId="38A9B8CC" w14:textId="77777777" w:rsidTr="003C7F27">
        <w:trPr>
          <w:trHeight w:val="300"/>
          <w:jc w:val="center"/>
        </w:trPr>
        <w:tc>
          <w:tcPr>
            <w:tcW w:w="14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2EF51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Whole milk own/local production</w:t>
            </w: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EE1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EE7" w14:textId="740A14D0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1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6C0" w14:textId="5C37C01C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.58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83</w:t>
            </w:r>
          </w:p>
        </w:tc>
        <w:tc>
          <w:tcPr>
            <w:tcW w:w="805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461DA0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EB8712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41074551" w14:textId="77777777" w:rsidTr="003C7F27">
        <w:trPr>
          <w:trHeight w:val="290"/>
          <w:jc w:val="center"/>
        </w:trPr>
        <w:tc>
          <w:tcPr>
            <w:tcW w:w="144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233C4E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023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CD1" w14:textId="022B799C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2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26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2BD" w14:textId="4980B5C5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9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21.8</w:t>
            </w:r>
          </w:p>
        </w:tc>
        <w:tc>
          <w:tcPr>
            <w:tcW w:w="805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B429D65" w14:textId="632D048A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99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247" w14:textId="097830E6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.1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3.57</w:t>
            </w:r>
          </w:p>
        </w:tc>
      </w:tr>
      <w:tr w:rsidR="00C73AE8" w:rsidRPr="003C7F27" w14:paraId="73A33415" w14:textId="77777777" w:rsidTr="003C7F27">
        <w:trPr>
          <w:trHeight w:val="300"/>
          <w:jc w:val="center"/>
        </w:trPr>
        <w:tc>
          <w:tcPr>
            <w:tcW w:w="1440" w:type="pct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FAFEC1" w14:textId="77777777" w:rsidR="00C73AE8" w:rsidRPr="003C7F27" w:rsidRDefault="00C73AE8" w:rsidP="004F528F">
            <w:pPr>
              <w:pStyle w:val="MDPI31text"/>
              <w:ind w:firstLine="0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Fruit-Vegetables own/local production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132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no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4E7" w14:textId="0BE095A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89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C8F5" w14:textId="75663ED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5.19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6.68</w:t>
            </w:r>
          </w:p>
        </w:tc>
        <w:tc>
          <w:tcPr>
            <w:tcW w:w="805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A2AD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 (reference)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A0EB6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</w:p>
        </w:tc>
      </w:tr>
      <w:tr w:rsidR="00C73AE8" w:rsidRPr="003C7F27" w14:paraId="5F589555" w14:textId="77777777" w:rsidTr="003C7F27">
        <w:trPr>
          <w:trHeight w:val="300"/>
          <w:jc w:val="center"/>
        </w:trPr>
        <w:tc>
          <w:tcPr>
            <w:tcW w:w="144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11ECE8" w14:textId="77777777" w:rsidR="00C73AE8" w:rsidRPr="003C7F27" w:rsidRDefault="00C73AE8" w:rsidP="004F528F">
            <w:pPr>
              <w:pStyle w:val="MDPI31text"/>
              <w:rPr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A740B" w14:textId="77777777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y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BC30" w14:textId="4FC6CCBC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7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4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5062" w14:textId="06CF4145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6.02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9.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A9C5E" w14:textId="2DE54F7D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1</w:t>
            </w:r>
            <w:r w:rsidR="004A148C" w:rsidRPr="003C7F27">
              <w:rPr>
                <w:sz w:val="18"/>
                <w:szCs w:val="18"/>
              </w:rPr>
              <w:t>.</w:t>
            </w:r>
            <w:r w:rsidRPr="003C7F27">
              <w:rPr>
                <w:sz w:val="18"/>
                <w:szCs w:val="18"/>
              </w:rPr>
              <w:t>26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70AE" w14:textId="389C5234" w:rsidR="00C73AE8" w:rsidRPr="003C7F27" w:rsidRDefault="00C73AE8" w:rsidP="004F528F">
            <w:pPr>
              <w:pStyle w:val="MDPI31text"/>
              <w:jc w:val="left"/>
              <w:rPr>
                <w:sz w:val="18"/>
                <w:szCs w:val="18"/>
              </w:rPr>
            </w:pPr>
            <w:r w:rsidRPr="003C7F27">
              <w:rPr>
                <w:sz w:val="18"/>
                <w:szCs w:val="18"/>
              </w:rPr>
              <w:t>0.97</w:t>
            </w:r>
            <w:r w:rsidR="004A148C" w:rsidRPr="003C7F27">
              <w:rPr>
                <w:sz w:val="18"/>
                <w:szCs w:val="18"/>
              </w:rPr>
              <w:t>–</w:t>
            </w:r>
            <w:r w:rsidRPr="003C7F27">
              <w:rPr>
                <w:sz w:val="18"/>
                <w:szCs w:val="18"/>
              </w:rPr>
              <w:t>1.65</w:t>
            </w:r>
          </w:p>
        </w:tc>
      </w:tr>
    </w:tbl>
    <w:p w14:paraId="6465BAB7" w14:textId="77777777" w:rsidR="007E2693" w:rsidRPr="004A148C" w:rsidRDefault="007E2693" w:rsidP="00C73AE8">
      <w:pPr>
        <w:rPr>
          <w:rFonts w:ascii="Palatino Linotype" w:hAnsi="Palatino Linotype"/>
        </w:rPr>
      </w:pPr>
    </w:p>
    <w:sectPr w:rsidR="007E2693" w:rsidRPr="004A14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655"/>
    <w:rsid w:val="003C7F27"/>
    <w:rsid w:val="004A148C"/>
    <w:rsid w:val="007E2693"/>
    <w:rsid w:val="00945655"/>
    <w:rsid w:val="00C7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9D2FF9"/>
  <w15:chartTrackingRefBased/>
  <w15:docId w15:val="{D14F64A5-BFFF-4200-88FD-F9459AD6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AE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C73AE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C73AE8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8</Words>
  <Characters>1889</Characters>
  <Application>Microsoft Office Word</Application>
  <DocSecurity>0</DocSecurity>
  <Lines>48</Lines>
  <Paragraphs>31</Paragraphs>
  <ScaleCrop>false</ScaleCrop>
  <Company>Microsoft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ustaffa</dc:creator>
  <cp:keywords/>
  <dc:description/>
  <cp:lastModifiedBy>MDPI</cp:lastModifiedBy>
  <cp:revision>4</cp:revision>
  <dcterms:created xsi:type="dcterms:W3CDTF">2018-01-23T08:31:00Z</dcterms:created>
  <dcterms:modified xsi:type="dcterms:W3CDTF">2018-02-08T03:00:00Z</dcterms:modified>
</cp:coreProperties>
</file>